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E399C" w14:textId="77777777" w:rsidR="00206A7A" w:rsidRDefault="002B3037">
      <w:r>
        <w:t>Literature returned on January 21, 2019 running the following PubMed query:</w:t>
      </w:r>
    </w:p>
    <w:p w14:paraId="5FB4DBBA" w14:textId="77777777" w:rsidR="002B3037" w:rsidRDefault="002B3037"/>
    <w:p w14:paraId="385E6868" w14:textId="77777777" w:rsidR="002B3037" w:rsidRDefault="002B3037">
      <w:r w:rsidRPr="002B3037">
        <w:t>"sequence similarity 129 member A" [tw] OR FAM129A [tw] OR C1orf24 [tw] OR NIBAN [tw]</w:t>
      </w:r>
    </w:p>
    <w:p w14:paraId="18D81E99" w14:textId="77777777" w:rsidR="002B3037" w:rsidRDefault="002B3037">
      <w:bookmarkStart w:id="0" w:name="_GoBack"/>
      <w:bookmarkEnd w:id="0"/>
    </w:p>
    <w:p w14:paraId="361A8BA1" w14:textId="77777777" w:rsidR="002B3037" w:rsidRDefault="002B3037"/>
    <w:p w14:paraId="336B743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: Nozima BH, Mendes TB, Pereira GJDS, Araldi RP, Iwamura ESM, Smaili SS,</w:t>
      </w:r>
    </w:p>
    <w:p w14:paraId="3C56E5F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Carvalheira GMG, Cerutti JM. FAM129A regulates autophagy in thyroid carcinomas in</w:t>
      </w:r>
    </w:p>
    <w:p w14:paraId="6CC1B34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n oncogene-dependent manner. Endocr Relat Cancer. 2019 Jan 1;26(1):227-238. doi:</w:t>
      </w:r>
    </w:p>
    <w:p w14:paraId="5E06EC7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0.1530/ERC-17-0530. PubMed PMID: 30400008.</w:t>
      </w:r>
    </w:p>
    <w:p w14:paraId="4AA9F32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4E3322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B0716F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: Zhu N, Hou J, Wu Y, Liu J, Li G, Zhao W, Ma G, Chen B, Song Y. Integrated</w:t>
      </w:r>
    </w:p>
    <w:p w14:paraId="6A081E9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nalysis of a competing endogenous RNA network reveals key lncRNAs as potential</w:t>
      </w:r>
    </w:p>
    <w:p w14:paraId="548AC7D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rognostic biomarkers for human bladder cancer. Medicine (Baltimore). 2018</w:t>
      </w:r>
    </w:p>
    <w:p w14:paraId="6B228C4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ug;97(35</w:t>
      </w:r>
      <w:proofErr w:type="gramStart"/>
      <w:r w:rsidRPr="002B3037">
        <w:rPr>
          <w:rFonts w:ascii="Courier New" w:hAnsi="Courier New" w:cs="Courier New"/>
          <w:color w:val="000000"/>
          <w:sz w:val="20"/>
          <w:szCs w:val="20"/>
        </w:rPr>
        <w:t>):e</w:t>
      </w:r>
      <w:proofErr w:type="gramEnd"/>
      <w:r w:rsidRPr="002B3037">
        <w:rPr>
          <w:rFonts w:ascii="Courier New" w:hAnsi="Courier New" w:cs="Courier New"/>
          <w:color w:val="000000"/>
          <w:sz w:val="20"/>
          <w:szCs w:val="20"/>
        </w:rPr>
        <w:t>11887. doi: 10.1097/MD.0000000000011887. PubMed PMID: 30170380.</w:t>
      </w:r>
    </w:p>
    <w:p w14:paraId="276B761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09D966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8A110D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3: Evstafieva AG, Kovaleva IE, Shoshinova MS, Budanov AV, Chumakov PM.</w:t>
      </w:r>
    </w:p>
    <w:p w14:paraId="7610E7BE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Implication of KRT16, FAM129A and HKDC1 genes as ATF4 regulated components of the</w:t>
      </w:r>
    </w:p>
    <w:p w14:paraId="01974EB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integrated stress response. PLoS One. 2018 Feb 8;13(2</w:t>
      </w:r>
      <w:proofErr w:type="gramStart"/>
      <w:r w:rsidRPr="002B3037">
        <w:rPr>
          <w:rFonts w:ascii="Courier New" w:hAnsi="Courier New" w:cs="Courier New"/>
          <w:color w:val="000000"/>
          <w:sz w:val="20"/>
          <w:szCs w:val="20"/>
        </w:rPr>
        <w:t>):e</w:t>
      </w:r>
      <w:proofErr w:type="gramEnd"/>
      <w:r w:rsidRPr="002B3037">
        <w:rPr>
          <w:rFonts w:ascii="Courier New" w:hAnsi="Courier New" w:cs="Courier New"/>
          <w:color w:val="000000"/>
          <w:sz w:val="20"/>
          <w:szCs w:val="20"/>
        </w:rPr>
        <w:t>0191107. doi:</w:t>
      </w:r>
    </w:p>
    <w:p w14:paraId="24B3DBD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0.1371/journal.pone.0191107. eCollection 2018. PubMed PMID: 29420561; PubMed</w:t>
      </w:r>
    </w:p>
    <w:p w14:paraId="230659C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Central PMCID: PMC5805170.</w:t>
      </w:r>
    </w:p>
    <w:p w14:paraId="45AFA20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DE8414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21DD2B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4: McGeachie MJ, Clemmer GL, Hayete B, Xing H, Runge K, Wu AC, Jiang X, Lu Q,</w:t>
      </w:r>
    </w:p>
    <w:p w14:paraId="5D2A2CC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Church B, Khalil I, Tantisira K, Weiss S. Systems biology and in vitro validation</w:t>
      </w:r>
    </w:p>
    <w:p w14:paraId="36045D6E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identifies family with sequence similarity 129 member A (FAM129A) as an asthma</w:t>
      </w:r>
    </w:p>
    <w:p w14:paraId="608112F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steroid response modulator. J Allergy Clin Immunol. 2018</w:t>
      </w:r>
    </w:p>
    <w:p w14:paraId="52C1449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Nov;142(5):1479-1488.e12. doi: 10.1016/j.jaci.2017.11.059. Epub 2018 Mar 2.</w:t>
      </w:r>
    </w:p>
    <w:p w14:paraId="5B70BA1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ubMed PMID: 29410046; PubMed Central PMCID: PMC6111005.</w:t>
      </w:r>
    </w:p>
    <w:p w14:paraId="0EA07D9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DFE02C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4BCB99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5: Qaisiya M, Mardešić P, Pastore B, Tiribelli C, Bellarosa C. The activation of </w:t>
      </w:r>
    </w:p>
    <w:p w14:paraId="672801D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utophagy protects neurons and astrocytes against bilirubin-induced cytotoxicity.</w:t>
      </w:r>
    </w:p>
    <w:p w14:paraId="04DC3D6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Neurosci Lett. 2017 Nov </w:t>
      </w:r>
      <w:proofErr w:type="gramStart"/>
      <w:r w:rsidRPr="002B3037">
        <w:rPr>
          <w:rFonts w:ascii="Courier New" w:hAnsi="Courier New" w:cs="Courier New"/>
          <w:color w:val="000000"/>
          <w:sz w:val="20"/>
          <w:szCs w:val="20"/>
        </w:rPr>
        <w:t>20;661:96</w:t>
      </w:r>
      <w:proofErr w:type="gramEnd"/>
      <w:r w:rsidRPr="002B3037">
        <w:rPr>
          <w:rFonts w:ascii="Courier New" w:hAnsi="Courier New" w:cs="Courier New"/>
          <w:color w:val="000000"/>
          <w:sz w:val="20"/>
          <w:szCs w:val="20"/>
        </w:rPr>
        <w:t>-103. doi: 10.1016/j.neulet.2017.09.056. Epub</w:t>
      </w:r>
    </w:p>
    <w:p w14:paraId="102B474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017 Sep 28. PubMed PMID: 28965934.</w:t>
      </w:r>
    </w:p>
    <w:p w14:paraId="675AE3A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4DC94F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D4AFDD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6: Luo W, Feldman D, McCallister R, Brophy C, Cheung-Flynn J. P2X7R antagonism</w:t>
      </w:r>
    </w:p>
    <w:p w14:paraId="00F96A4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fter subfailure overstretch injury of blood vessels reverses vasomotor</w:t>
      </w:r>
    </w:p>
    <w:p w14:paraId="7B6F676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dysfunction and prevents apoptosis. Purinergic Signal. 2017 Dec;13(4):579-590.</w:t>
      </w:r>
    </w:p>
    <w:p w14:paraId="7BDEE86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doi: 10.1007/s11302-017-9585-0. Epub 2017 Sep 13. PubMed PMID: 28905300; PubMed</w:t>
      </w:r>
    </w:p>
    <w:p w14:paraId="3186CB4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Central PMCID: PMC5714848.</w:t>
      </w:r>
    </w:p>
    <w:p w14:paraId="1B303EA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4DF5AF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7B088B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7: Thomas BC, Kay JD, Menon S, Vowler SL, Dawson SN, Bucklow LJ, Luxton HJ,</w:t>
      </w:r>
    </w:p>
    <w:p w14:paraId="3A79EB6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Johnston T, Massie CE, Pugh M, Warren AY, Barker P, Burling K, Lynch AG, George</w:t>
      </w:r>
    </w:p>
    <w:p w14:paraId="7248080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A, Burge J, Corcoran M, Stearn S, Lamb AD, Sharma NL, Shaw GL, Neal DE, Whitaker </w:t>
      </w:r>
    </w:p>
    <w:p w14:paraId="506A122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HC. Whole blood mRNA in prostate cancer reveals a four-gene androgen regulated</w:t>
      </w:r>
    </w:p>
    <w:p w14:paraId="1047087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anel. Endocr Relat Cancer. 2016 Oct;23(10):797-812. doi: 10.1530/ERC-16-0287.</w:t>
      </w:r>
    </w:p>
    <w:p w14:paraId="101C436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Epub 2016 Aug 30. PubMed PMID: 27578825.</w:t>
      </w:r>
    </w:p>
    <w:p w14:paraId="27518FA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F016C2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49E4C7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8: Mendes TB, Nozima BH, Budu A, de Souza RB, Braga Catroxo MH, Delcelo R,</w:t>
      </w:r>
    </w:p>
    <w:p w14:paraId="77E82B4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Gazarini ML, Cerutti JM. PVALB diminishes [Ca2+] and alters mitochondrial</w:t>
      </w:r>
    </w:p>
    <w:p w14:paraId="20D1FA1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features in follicular thyroid carcinoma cells through AKT/GSK3β pathway. Endocr </w:t>
      </w:r>
    </w:p>
    <w:p w14:paraId="3275465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Relat Cancer. 2016 Sep;23(9):769-82. doi: 10.1530/ERC-16-0181. Epub 2016 Jul 25. </w:t>
      </w:r>
    </w:p>
    <w:p w14:paraId="581736B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ubMed PMID: 27458244.</w:t>
      </w:r>
    </w:p>
    <w:p w14:paraId="0D9BDC0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F5503E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B83D5C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9: Shaw GL, Whitaker H, Corcoran M, Dunning MJ, Luxton H, Kay J, Massie CE,</w:t>
      </w:r>
    </w:p>
    <w:p w14:paraId="3BAD7F8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Miller JL, Lamb AD, Ross-Adams H, Russell R, Nelson AW, Eldridge MD, Lynch AG,</w:t>
      </w:r>
    </w:p>
    <w:p w14:paraId="0A02FDB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Ramos-Montoya A, Mills IG, Taylor AE, Arlt W, Shah N, Warren AY, Neal DE. The</w:t>
      </w:r>
    </w:p>
    <w:p w14:paraId="2FCB555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Early Effects of Rapid Androgen Deprivation on Human Prostate Cancer. Eur Urol.</w:t>
      </w:r>
    </w:p>
    <w:p w14:paraId="269646A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016 Aug;70(2):214-8. doi: 10.1016/j.eururo.2015.10.042. Epub 2015 Nov 10. PubMed</w:t>
      </w:r>
    </w:p>
    <w:p w14:paraId="6E21FA5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MID: 26572708; PubMed Central PMCID: PMC4926724.</w:t>
      </w:r>
    </w:p>
    <w:p w14:paraId="288CDA5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EA1A24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9DC94F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10: Carvalheira G, Nozima BH, Cerutti JM. microRNA-106b-mediated down-regulation </w:t>
      </w:r>
    </w:p>
    <w:p w14:paraId="7E4B2FD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of C1orf24 expression induces apoptosis and suppresses invasion of thyroid</w:t>
      </w:r>
    </w:p>
    <w:p w14:paraId="2576B40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cancer. Oncotarget. 2015 Sep 29;6(29):28357-70. doi: 10.18632/oncotarget.4947.</w:t>
      </w:r>
    </w:p>
    <w:p w14:paraId="55E54C7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ubMed PMID: 26317551; PubMed Central PMCID: PMC4695065.</w:t>
      </w:r>
    </w:p>
    <w:p w14:paraId="58B3DFA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797E2C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8E3053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1: Yuki R, Aoyama K, Kubota S, Yamaguchi N, Kubota S, Hasegawa H, Morii M, Huang</w:t>
      </w:r>
    </w:p>
    <w:p w14:paraId="684B050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X, Liu K, Williams R, Fukuda MN, Yamaguchi N. Overexpression of zinc-finger</w:t>
      </w:r>
    </w:p>
    <w:p w14:paraId="210D1B1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rotein 777 (ZNF777) inhibits proliferation at low cell density through</w:t>
      </w:r>
    </w:p>
    <w:p w14:paraId="0ED5F02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down-regulation of FAM129A. J Cell Biochem. 2015 Jun;116(6):954-68. doi:</w:t>
      </w:r>
    </w:p>
    <w:p w14:paraId="406A6F4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0.1002/jcb.25046. PubMed PMID: 25560148.</w:t>
      </w:r>
    </w:p>
    <w:p w14:paraId="4E3C5E6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CFE33D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F178F3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2: Koehler JA, Baggio LL, Cao X, Abdulla T, Campbell JE, Secher T, Jelsing J,</w:t>
      </w:r>
    </w:p>
    <w:p w14:paraId="05DD9E7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Larsen B, Drucker DJ. Glucagon-like peptide-1 receptor agonists increase</w:t>
      </w:r>
    </w:p>
    <w:p w14:paraId="221566F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ancreatic mass by induction of protein synthesis. Diabetes. 2015</w:t>
      </w:r>
    </w:p>
    <w:p w14:paraId="2A1BF7D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Mar;64(3):1046-56. doi: 10.2337/db14-0883. Epub 2014 Oct 2. PubMed PMID:</w:t>
      </w:r>
    </w:p>
    <w:p w14:paraId="0E007C8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5277394.</w:t>
      </w:r>
    </w:p>
    <w:p w14:paraId="43B5229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6FC46B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731576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3: Yick CY, Zwinderman AH, Kunst PW, Grünberg K, Mauad T, Chowdhury S, Bel EH,</w:t>
      </w:r>
    </w:p>
    <w:p w14:paraId="6AF31FD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Baas F, Lutter R, Sterk PJ. Gene expression profiling of laser microdissected</w:t>
      </w:r>
    </w:p>
    <w:p w14:paraId="0C18C2D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irway smooth muscle tissue in asthma and atopy. Allergy. 2014 Sep;69(9):1233-40.</w:t>
      </w:r>
    </w:p>
    <w:p w14:paraId="2CF755D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doi: 10.1111/all.12452. Epub 2014 Jul 19. PubMed PMID: 24888725.</w:t>
      </w:r>
    </w:p>
    <w:p w14:paraId="27A531F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77A72D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F93D4E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14: Liu J, Qin J, Mei W, Zhang H, Yuan Q, Peng Z, Luo R, Yuan X, Huang L, Tao L. </w:t>
      </w:r>
    </w:p>
    <w:p w14:paraId="655C84D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Expression of Niban in renal interstitial fibrosis. Nephrology (Carlton). 2014</w:t>
      </w:r>
    </w:p>
    <w:p w14:paraId="296189A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ug;19(8):479-89. doi: 10.1111/nep.12266. PubMed PMID: 24750539.</w:t>
      </w:r>
    </w:p>
    <w:p w14:paraId="1DEB433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57F0DA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63C2DC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5: Sigstad E, Paus E, Bjøro T, Berner A, Grøholt KK, Jørgensen LH,</w:t>
      </w:r>
    </w:p>
    <w:p w14:paraId="5DB581F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Sobrinho-Simões M, Holm R, Warren DJ. Reply to 'The new molecular markers DDIT3, </w:t>
      </w:r>
    </w:p>
    <w:p w14:paraId="1747A39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STT3A, ARG2 and FAM129A are not useful in diagnosing thyroid follicular tumors'. </w:t>
      </w:r>
    </w:p>
    <w:p w14:paraId="325ACC6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Mod Pathol. 2013 Apr;26(4):613-5. doi: 10.1038/modpathol.2013.39. PubMed PMID:</w:t>
      </w:r>
    </w:p>
    <w:p w14:paraId="6060D71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3542526.</w:t>
      </w:r>
    </w:p>
    <w:p w14:paraId="7E27C23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652179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660A9E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16: Carvalheira GM, Nozima BH, Riggins GJ, Cerutti JM. DDIT3, STT3A (ITM1), ARG2 </w:t>
      </w:r>
    </w:p>
    <w:p w14:paraId="6562711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and FAM129A (Niban, C1orf24) in diagnosing thyroid carcinoma: variables that may </w:t>
      </w:r>
    </w:p>
    <w:p w14:paraId="0C9929FE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affect the performance of this antibody-based test and promise. Mod Pathol. 2013 </w:t>
      </w:r>
    </w:p>
    <w:p w14:paraId="6AECB64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pr;26(4):611-3. doi: 10.1038/modpathol.2012.212. PubMed PMID: 23542525.</w:t>
      </w:r>
    </w:p>
    <w:p w14:paraId="161AE80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143A9E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BDA1BE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7: Yick CY, Zwinderman AH, Kunst PW, Grünberg K, Mauad T, Fluiter K, Bel EH,</w:t>
      </w:r>
    </w:p>
    <w:p w14:paraId="396E032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Lutter R, Baas F, Sterk PJ. Glucocorticoid-induced changes in gene expression of </w:t>
      </w:r>
    </w:p>
    <w:p w14:paraId="4C7ACD0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irway smooth muscle in patients with asthma. Am J Respir Crit Care Med. 2013 May</w:t>
      </w:r>
    </w:p>
    <w:p w14:paraId="1E18365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5;187(10):1076-84. doi: 10.1164/rccm.201210-1886OC. PubMed PMID: 23491407.</w:t>
      </w:r>
    </w:p>
    <w:p w14:paraId="21E8CB2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AC61EB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D95F96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8: Cerutti JM. Employing genetic markers to improve diagnosis of thyroid tumor</w:t>
      </w:r>
    </w:p>
    <w:p w14:paraId="1D8D958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fine needle biopsy. Curr Genomics. 2011 Dec;12(8):589-96. doi:</w:t>
      </w:r>
    </w:p>
    <w:p w14:paraId="5BAD020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0.2174/138920211798120781. PubMed PMID: 22654558; PubMed Central PMCID:</w:t>
      </w:r>
    </w:p>
    <w:p w14:paraId="1732A42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MC3271311.</w:t>
      </w:r>
    </w:p>
    <w:p w14:paraId="0CD1149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C0F87D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ADB630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9: Ji H, Ding Z, Hawke D, Xing D, Jiang BH, Mills GB, Lu Z. AKT-dependent</w:t>
      </w:r>
    </w:p>
    <w:p w14:paraId="1D71E8A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hosphorylation of Niban regulates nucleophosmin- and MDM2-mediated p53 stability</w:t>
      </w:r>
    </w:p>
    <w:p w14:paraId="35F7B0A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nd cell apoptosis. EMBO Rep. 2012 Jun 1;13(6):554-60. doi:</w:t>
      </w:r>
    </w:p>
    <w:p w14:paraId="7A40C9E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0.1038/embor.2012.53. Erratum in: EMBO Rep. 2014 Sep;15(9):1000. PubMed PMID:</w:t>
      </w:r>
    </w:p>
    <w:p w14:paraId="228EE84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2510990; PubMed Central PMCID: PMC3367238.</w:t>
      </w:r>
    </w:p>
    <w:p w14:paraId="5F71D6B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D470C0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9A5A22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0: Sigstad E, Paus E, Bjøro T, Berner A, Grøholt KK, Jørgensen LH,</w:t>
      </w:r>
    </w:p>
    <w:p w14:paraId="024A160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Sobrinho-Simões M, Holm R, Warren DJ. The new molecular markers DDIT3, STT3A,</w:t>
      </w:r>
    </w:p>
    <w:p w14:paraId="6F3AA61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RG2 and FAM129A are not useful in diagnosing thyroid follicular tumors. Mod</w:t>
      </w:r>
    </w:p>
    <w:p w14:paraId="38027AA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Pathol. 2012 Apr;25(4):537-47. doi: 10.1038/modpathol.2011.188. Epub 2011 Dec 9. </w:t>
      </w:r>
    </w:p>
    <w:p w14:paraId="52282F5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ubMed PMID: 22157935; PubMed Central PMCID: PMC3318159.</w:t>
      </w:r>
    </w:p>
    <w:p w14:paraId="6AADBC5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61ECF8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70C9FA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1: Miller S, Rogers HA, Lyon P, Rand V, Adamowicz-Brice M, Clifford SC, Hayden</w:t>
      </w:r>
    </w:p>
    <w:p w14:paraId="0A54835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JT, Dyer S, Pfister S, Korshunov A, Brundler MA, Lowe J, Coyle B, Grundy RG.</w:t>
      </w:r>
    </w:p>
    <w:p w14:paraId="673F354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Genome-wide molecular characterization of central nervous system primitive</w:t>
      </w:r>
    </w:p>
    <w:p w14:paraId="7EEC107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neuroectodermal tumor and pineoblastoma. Neuro Oncol. 2011 Aug;13(8):866-79. doi:</w:t>
      </w:r>
    </w:p>
    <w:p w14:paraId="4140114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0.1093/neuonc/nor070. PubMed PMID: 21798848; PubMed Central PMCID: PMC3145471.</w:t>
      </w:r>
    </w:p>
    <w:p w14:paraId="51E484D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6C861E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061A1A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2: Patel MR, Stadler ME, Deal AM, Kim HS, Shores CG, Zanation AM. STT3A,</w:t>
      </w:r>
    </w:p>
    <w:p w14:paraId="0C846F3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C1orf24, TFF3: putative markers for characterization of follicular thyroid</w:t>
      </w:r>
    </w:p>
    <w:p w14:paraId="4FAB9D7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neoplasms from fine-needle aspirates. Laryngoscope. 2011 May;121(5):983-9. doi:</w:t>
      </w:r>
    </w:p>
    <w:p w14:paraId="05C4F48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0.1002/lary.21736. PubMed PMID: 21520112.</w:t>
      </w:r>
    </w:p>
    <w:p w14:paraId="6FE613D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8942AC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739B79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3: Cerutti JM, Oler G, Delcelo R, Gerardt R, Michaluart P Jr, de Souza SJ,</w:t>
      </w:r>
    </w:p>
    <w:p w14:paraId="1C44BE2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Galante PA, Huang P, Riggins GJ. PVALB, a new Hürthle adenoma diagnostic marker</w:t>
      </w:r>
    </w:p>
    <w:p w14:paraId="14407F2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identified through gene expression. J Clin Endocrinol Metab. 2011</w:t>
      </w:r>
    </w:p>
    <w:p w14:paraId="095B5EA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Jan;96(1</w:t>
      </w:r>
      <w:proofErr w:type="gramStart"/>
      <w:r w:rsidRPr="002B3037">
        <w:rPr>
          <w:rFonts w:ascii="Courier New" w:hAnsi="Courier New" w:cs="Courier New"/>
          <w:color w:val="000000"/>
          <w:sz w:val="20"/>
          <w:szCs w:val="20"/>
        </w:rPr>
        <w:t>):E</w:t>
      </w:r>
      <w:proofErr w:type="gramEnd"/>
      <w:r w:rsidRPr="002B3037">
        <w:rPr>
          <w:rFonts w:ascii="Courier New" w:hAnsi="Courier New" w:cs="Courier New"/>
          <w:color w:val="000000"/>
          <w:sz w:val="20"/>
          <w:szCs w:val="20"/>
        </w:rPr>
        <w:t>151-60. doi: 10.1210/jc.2010-1318. Epub 2010 Oct 6. PubMed PMID:</w:t>
      </w:r>
    </w:p>
    <w:p w14:paraId="114AF1D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0926528; PubMed Central PMCID: PMC3038489.</w:t>
      </w:r>
    </w:p>
    <w:p w14:paraId="032C1E9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E9E791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099742E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4: Ito S, Fujii H, Matsumoto T, Abe M, Ikeda K, Hino O. Frequent expression of</w:t>
      </w:r>
    </w:p>
    <w:p w14:paraId="0A0AD1F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Niban in head and neck squamous cell carcinoma and squamous dysplasia. Head Neck.</w:t>
      </w:r>
    </w:p>
    <w:p w14:paraId="5C26C97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010 Jan;32(1):96-103. doi: 10.1002/hed.21153. PubMed PMID: 19536772.</w:t>
      </w:r>
    </w:p>
    <w:p w14:paraId="570C1CBE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6B7938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BA4124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5: Sun GD, Kobayashi T, Abe M, Tada N, Adachi H, Shiota A, Totsuka Y, Hino O.</w:t>
      </w:r>
    </w:p>
    <w:p w14:paraId="705D7B3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The endoplasmic reticulum stress-inducible protein Niban regulates eIF2alpha and </w:t>
      </w:r>
    </w:p>
    <w:p w14:paraId="4D4CD5E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S6K1/4E-BP1 phosphorylation. Biochem Biophys Res Commun. 2007 Aug</w:t>
      </w:r>
    </w:p>
    <w:p w14:paraId="17B5FDF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7;360(1):181-7. Epub 2007 Jun 12. PubMed PMID: 17588536.</w:t>
      </w:r>
    </w:p>
    <w:p w14:paraId="3BDCD5C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202267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78A375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6: Matsumoto F, Fujii H, Abe M, Kajino K, Kobayashi T, Matsumoto T, Ikeda K,</w:t>
      </w:r>
    </w:p>
    <w:p w14:paraId="1C78C59E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Hino O. A novel tumor marker, Niban, is expressed in subsets of thyroid tumors</w:t>
      </w:r>
    </w:p>
    <w:p w14:paraId="6041F1C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and Hashimoto's thyroiditis. Hum Pathol. 2006 Dec;37(12):1592-600. Epub 2006 Sep </w:t>
      </w:r>
    </w:p>
    <w:p w14:paraId="5CE6102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. PubMed PMID: 16949643.</w:t>
      </w:r>
    </w:p>
    <w:p w14:paraId="01076BD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4C1A4C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3DB0F3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27: Cerutti JM, Latini FR, Nakabashi C, Delcelo R, Andrade VP, Amadei MJ, Maciel </w:t>
      </w:r>
    </w:p>
    <w:p w14:paraId="65E329F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RM, Hojaij FC, Hollis D, Shoemaker J, Riggins GJ. Diagnosis of suspicious thyroid</w:t>
      </w:r>
    </w:p>
    <w:p w14:paraId="56CE232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nodules using four protein biomarkers. Clin Cancer Res. 2006 Jun 1;12(11 Pt</w:t>
      </w:r>
    </w:p>
    <w:p w14:paraId="3D27660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):3311-8. PubMed PMID: 16740752.</w:t>
      </w:r>
    </w:p>
    <w:p w14:paraId="2B81489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9C9EDD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2B5508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8: Maciel RM, Kimura ET, Cerutti JM. [Pathogenesis of differentiated thyroid</w:t>
      </w:r>
    </w:p>
    <w:p w14:paraId="30DF309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cancer (papillary and follicular)]. Arq Bras Endocrinol Metabol. 2005</w:t>
      </w:r>
    </w:p>
    <w:p w14:paraId="7D572FAC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Oct;49(5):691-700. Epub 2006 Jan 23. Review. Portuguese. PubMed PMID: 16444351.</w:t>
      </w:r>
    </w:p>
    <w:p w14:paraId="14CCC32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E66CDB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8EDA6B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29: Kannangai R, Diehl AM, Sicklick J, Rojkind M, Thomas D, Torbenson M. Hepatic </w:t>
      </w:r>
    </w:p>
    <w:p w14:paraId="702182C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ngiomyolipoma and hepatic stellate cells share a similar gene expression</w:t>
      </w:r>
    </w:p>
    <w:p w14:paraId="50A33DB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rofile. Hum Pathol. 2005 Apr;36(4):341-7. PubMed PMID: 15891994.</w:t>
      </w:r>
    </w:p>
    <w:p w14:paraId="2183C0D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689E1C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2A6874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30: Hino O. Multistep renal carcinogenesis in the Eker (Tsc 2 gene mutant) rat</w:t>
      </w:r>
    </w:p>
    <w:p w14:paraId="49A154D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model. Curr Mol Med. 2004 Dec;4(8):807-11. Review. PubMed PMID: 15579027.</w:t>
      </w:r>
    </w:p>
    <w:p w14:paraId="4D3F801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822AD2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558A79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31: Cerutti JM, Delcelo R, Amadei MJ, Nakabashi C, Maciel RM, Peterson B,</w:t>
      </w:r>
    </w:p>
    <w:p w14:paraId="352285E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Shoemaker J, Riggins GJ. A preoperative diagnostic test that distinguishes benign</w:t>
      </w:r>
    </w:p>
    <w:p w14:paraId="0877C94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from malignant thyroid carcinoma based on gene expression. J Clin Invest. 2004</w:t>
      </w:r>
    </w:p>
    <w:p w14:paraId="7671AB3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pr;113(8):1234-42. PubMed PMID: 15085203; PubMed Central PMCID: PMC385398.</w:t>
      </w:r>
    </w:p>
    <w:p w14:paraId="01C34C6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C57E8C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38B26AB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32: Adachi H, Majima S, Kon S, Kobayashi T, Kajino K, Mitani H, Hirayama Y,</w:t>
      </w:r>
    </w:p>
    <w:p w14:paraId="5C5733F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Shiina H, Igawa M, Hino O. Niban gene is commonly expressed in the renal tumors: </w:t>
      </w:r>
    </w:p>
    <w:p w14:paraId="1870FC92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a new candidate marker for renal carcinogenesis. Oncogene. 2004 Apr</w:t>
      </w:r>
    </w:p>
    <w:p w14:paraId="41963A37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22;23(19):3495-500. PubMed PMID: 14990989.</w:t>
      </w:r>
    </w:p>
    <w:p w14:paraId="3B442D44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189690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F8E73BA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33: Hooper-Bùi LM, Appel AG, Rust MK. Preference of food particle size among</w:t>
      </w:r>
    </w:p>
    <w:p w14:paraId="26FA860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several urban ant species. J Econ Entomol. 2002 Dec;95(6):1222-8. PubMed PMID:</w:t>
      </w:r>
    </w:p>
    <w:p w14:paraId="73F4A41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12539835.</w:t>
      </w:r>
    </w:p>
    <w:p w14:paraId="0B48EA1E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74A44DD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7407C18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34: Tripp JM, Suiter DR, Bennett GW, Klotz JH, Reid BL. Evaluation of control</w:t>
      </w:r>
    </w:p>
    <w:p w14:paraId="0FE58C3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 xml:space="preserve">measures for black carpenter ant (Hymenoptera: Formicidae). J Econ Entomol. 2000 </w:t>
      </w:r>
    </w:p>
    <w:p w14:paraId="74402E15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Oct;93(5):1493-7. PubMed PMID: 11057723.</w:t>
      </w:r>
    </w:p>
    <w:p w14:paraId="5D34C640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CA6715F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8582779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35: Majima S, Kajino K, Fukuda T, Otsuka F, Hino O. A novel gene "Niban"</w:t>
      </w:r>
    </w:p>
    <w:p w14:paraId="58EF1E41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upregulated in renal carcinogenesis: cloning by the cDNA-amplified fragment</w:t>
      </w:r>
    </w:p>
    <w:p w14:paraId="68688086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length polymorphism approach. Jpn J Cancer Res. 2000 Sep;91(9):869-74. PubMed</w:t>
      </w:r>
    </w:p>
    <w:p w14:paraId="0C177783" w14:textId="77777777" w:rsidR="002B3037" w:rsidRPr="002B3037" w:rsidRDefault="002B3037" w:rsidP="002B30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B3037">
        <w:rPr>
          <w:rFonts w:ascii="Courier New" w:hAnsi="Courier New" w:cs="Courier New"/>
          <w:color w:val="000000"/>
          <w:sz w:val="20"/>
          <w:szCs w:val="20"/>
        </w:rPr>
        <w:t>PMID: 11011112; PubMed Central PMCID: PMC5926447.</w:t>
      </w:r>
    </w:p>
    <w:p w14:paraId="7B50A677" w14:textId="77777777" w:rsidR="002B3037" w:rsidRPr="002B3037" w:rsidRDefault="002B3037" w:rsidP="002B3037">
      <w:pPr>
        <w:rPr>
          <w:rFonts w:ascii="Times New Roman" w:eastAsia="Times New Roman" w:hAnsi="Times New Roman" w:cs="Times New Roman"/>
        </w:rPr>
      </w:pPr>
    </w:p>
    <w:p w14:paraId="600F272D" w14:textId="77777777" w:rsidR="002B3037" w:rsidRDefault="002B3037"/>
    <w:sectPr w:rsidR="002B3037" w:rsidSect="00740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037"/>
    <w:rsid w:val="00034622"/>
    <w:rsid w:val="000E0038"/>
    <w:rsid w:val="00105509"/>
    <w:rsid w:val="0016529A"/>
    <w:rsid w:val="001732C7"/>
    <w:rsid w:val="00192703"/>
    <w:rsid w:val="001D5C58"/>
    <w:rsid w:val="001F4DBC"/>
    <w:rsid w:val="00206A7A"/>
    <w:rsid w:val="002442EB"/>
    <w:rsid w:val="00244CDB"/>
    <w:rsid w:val="0028488D"/>
    <w:rsid w:val="002B3037"/>
    <w:rsid w:val="003A70B9"/>
    <w:rsid w:val="003A7235"/>
    <w:rsid w:val="00414EEE"/>
    <w:rsid w:val="0042312F"/>
    <w:rsid w:val="004B07A8"/>
    <w:rsid w:val="004B3F01"/>
    <w:rsid w:val="004D5774"/>
    <w:rsid w:val="004E0D2C"/>
    <w:rsid w:val="0059240A"/>
    <w:rsid w:val="00636430"/>
    <w:rsid w:val="00687193"/>
    <w:rsid w:val="006B7505"/>
    <w:rsid w:val="007038A1"/>
    <w:rsid w:val="00725FF4"/>
    <w:rsid w:val="00740DA6"/>
    <w:rsid w:val="0075754E"/>
    <w:rsid w:val="00763B6C"/>
    <w:rsid w:val="00774B61"/>
    <w:rsid w:val="00784807"/>
    <w:rsid w:val="007E3552"/>
    <w:rsid w:val="007F69B3"/>
    <w:rsid w:val="007F7911"/>
    <w:rsid w:val="00802B50"/>
    <w:rsid w:val="0086001E"/>
    <w:rsid w:val="008D6F32"/>
    <w:rsid w:val="009060DB"/>
    <w:rsid w:val="0097464B"/>
    <w:rsid w:val="00996831"/>
    <w:rsid w:val="009A415B"/>
    <w:rsid w:val="009B13C1"/>
    <w:rsid w:val="00A50C06"/>
    <w:rsid w:val="00A80A00"/>
    <w:rsid w:val="00AD0D02"/>
    <w:rsid w:val="00AE4254"/>
    <w:rsid w:val="00B160E2"/>
    <w:rsid w:val="00B65020"/>
    <w:rsid w:val="00B71B4B"/>
    <w:rsid w:val="00B77253"/>
    <w:rsid w:val="00B85112"/>
    <w:rsid w:val="00BC10B0"/>
    <w:rsid w:val="00BD7277"/>
    <w:rsid w:val="00C10900"/>
    <w:rsid w:val="00CD40EF"/>
    <w:rsid w:val="00CF4202"/>
    <w:rsid w:val="00CF6D30"/>
    <w:rsid w:val="00D33585"/>
    <w:rsid w:val="00D61DB6"/>
    <w:rsid w:val="00DB1BBD"/>
    <w:rsid w:val="00DC455B"/>
    <w:rsid w:val="00DF54EC"/>
    <w:rsid w:val="00F21444"/>
    <w:rsid w:val="00F74BA2"/>
    <w:rsid w:val="00FB7229"/>
    <w:rsid w:val="00F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F55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30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3037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91</Words>
  <Characters>9074</Characters>
  <Application>Microsoft Macintosh Word</Application>
  <DocSecurity>0</DocSecurity>
  <Lines>75</Lines>
  <Paragraphs>21</Paragraphs>
  <ScaleCrop>false</ScaleCrop>
  <LinksUpToDate>false</LinksUpToDate>
  <CharactersWithSpaces>10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Chaussabel</dc:creator>
  <cp:keywords/>
  <dc:description/>
  <cp:lastModifiedBy>Damien Chaussabel</cp:lastModifiedBy>
  <cp:revision>1</cp:revision>
  <dcterms:created xsi:type="dcterms:W3CDTF">2019-01-21T18:02:00Z</dcterms:created>
  <dcterms:modified xsi:type="dcterms:W3CDTF">2019-01-21T18:04:00Z</dcterms:modified>
</cp:coreProperties>
</file>